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6B09" w:rsidRPr="00913255" w:rsidRDefault="00265207">
      <w:pPr>
        <w:rPr>
          <w:rFonts w:ascii="Times New Roman" w:hAnsi="Times New Roman" w:cs="Times New Roman"/>
          <w:b/>
          <w:sz w:val="24"/>
        </w:rPr>
      </w:pPr>
      <w:r w:rsidRPr="00913255">
        <w:rPr>
          <w:rFonts w:ascii="Times New Roman" w:hAnsi="Times New Roman" w:cs="Times New Roman"/>
          <w:b/>
          <w:sz w:val="24"/>
        </w:rPr>
        <w:t>Supplementary file</w:t>
      </w:r>
      <w:r w:rsidR="00D253CC" w:rsidRPr="00913255">
        <w:rPr>
          <w:rFonts w:ascii="Times New Roman" w:hAnsi="Times New Roman" w:cs="Times New Roman"/>
          <w:b/>
          <w:sz w:val="24"/>
        </w:rPr>
        <w:t xml:space="preserve"> 1</w:t>
      </w:r>
    </w:p>
    <w:p w:rsidR="00265207" w:rsidRDefault="00265207">
      <w:r w:rsidRPr="002055CF">
        <w:rPr>
          <w:rFonts w:ascii="Times New Roman" w:hAnsi="Times New Roman"/>
          <w:b/>
          <w:sz w:val="24"/>
          <w:szCs w:val="24"/>
        </w:rPr>
        <w:t xml:space="preserve">Summary statistics of </w:t>
      </w:r>
      <w:r w:rsidR="00913255">
        <w:rPr>
          <w:rFonts w:ascii="Times New Roman" w:hAnsi="Times New Roman"/>
          <w:b/>
          <w:sz w:val="24"/>
          <w:szCs w:val="24"/>
        </w:rPr>
        <w:t xml:space="preserve">composite determinants of acute undernutrition </w:t>
      </w:r>
      <w:r w:rsidRPr="002055CF">
        <w:rPr>
          <w:rFonts w:ascii="Times New Roman" w:hAnsi="Times New Roman"/>
          <w:b/>
          <w:sz w:val="24"/>
          <w:szCs w:val="24"/>
        </w:rPr>
        <w:t xml:space="preserve">among </w:t>
      </w:r>
      <w:r>
        <w:rPr>
          <w:rFonts w:ascii="Times New Roman" w:hAnsi="Times New Roman"/>
          <w:b/>
          <w:sz w:val="24"/>
          <w:szCs w:val="24"/>
        </w:rPr>
        <w:t>pregnant wome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n</w:t>
      </w:r>
      <w:r w:rsidRPr="002055CF">
        <w:rPr>
          <w:rFonts w:ascii="Times New Roman" w:hAnsi="Times New Roman"/>
          <w:b/>
          <w:sz w:val="24"/>
          <w:szCs w:val="24"/>
        </w:rPr>
        <w:t xml:space="preserve"> in </w:t>
      </w:r>
      <w:r>
        <w:rPr>
          <w:rFonts w:ascii="Times New Roman" w:hAnsi="Times New Roman"/>
          <w:b/>
          <w:sz w:val="24"/>
          <w:szCs w:val="24"/>
        </w:rPr>
        <w:t>Chinaksen district</w:t>
      </w:r>
      <w:r w:rsidRPr="002055CF">
        <w:rPr>
          <w:rFonts w:ascii="Times New Roman" w:hAnsi="Times New Roman"/>
          <w:b/>
          <w:sz w:val="24"/>
          <w:szCs w:val="24"/>
        </w:rPr>
        <w:t>, eastern Ethiopia</w:t>
      </w:r>
      <w:r w:rsidR="00E76DA1">
        <w:rPr>
          <w:rFonts w:ascii="Times New Roman" w:hAnsi="Times New Roman"/>
          <w:b/>
          <w:sz w:val="24"/>
          <w:szCs w:val="24"/>
        </w:rPr>
        <w:t>, 2017 (n=216)</w:t>
      </w:r>
    </w:p>
    <w:tbl>
      <w:tblPr>
        <w:tblStyle w:val="TableGrid"/>
        <w:tblW w:w="5763" w:type="pct"/>
        <w:tblInd w:w="-431" w:type="dxa"/>
        <w:tblLook w:val="04A0" w:firstRow="1" w:lastRow="0" w:firstColumn="1" w:lastColumn="0" w:noHBand="0" w:noVBand="1"/>
      </w:tblPr>
      <w:tblGrid>
        <w:gridCol w:w="3546"/>
        <w:gridCol w:w="1134"/>
        <w:gridCol w:w="1417"/>
        <w:gridCol w:w="1321"/>
        <w:gridCol w:w="1283"/>
        <w:gridCol w:w="804"/>
        <w:gridCol w:w="636"/>
        <w:gridCol w:w="636"/>
      </w:tblGrid>
      <w:tr w:rsidR="00913255" w:rsidTr="00B03E25">
        <w:trPr>
          <w:trHeight w:val="252"/>
        </w:trPr>
        <w:tc>
          <w:tcPr>
            <w:tcW w:w="1645" w:type="pct"/>
            <w:shd w:val="clear" w:color="auto" w:fill="D9D9D9" w:themeFill="background1" w:themeFillShade="D9"/>
            <w:vAlign w:val="center"/>
          </w:tcPr>
          <w:p w:rsidR="00913255" w:rsidRPr="00FE0EC9" w:rsidRDefault="00913255" w:rsidP="0091325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mposite indices</w:t>
            </w:r>
          </w:p>
        </w:tc>
        <w:tc>
          <w:tcPr>
            <w:tcW w:w="526" w:type="pct"/>
            <w:shd w:val="clear" w:color="auto" w:fill="D9D9D9" w:themeFill="background1" w:themeFillShade="D9"/>
            <w:vAlign w:val="center"/>
          </w:tcPr>
          <w:p w:rsidR="00913255" w:rsidRPr="00FE0EC9" w:rsidRDefault="00913255" w:rsidP="00913255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</w:rPr>
              <w:t>Number of items</w:t>
            </w:r>
          </w:p>
        </w:tc>
        <w:tc>
          <w:tcPr>
            <w:tcW w:w="657" w:type="pct"/>
            <w:shd w:val="clear" w:color="auto" w:fill="D9D9D9" w:themeFill="background1" w:themeFillShade="D9"/>
            <w:vAlign w:val="center"/>
          </w:tcPr>
          <w:p w:rsidR="00913255" w:rsidRDefault="00913255" w:rsidP="00913255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</w:rPr>
              <w:t>Cronbach’s</w:t>
            </w:r>
          </w:p>
          <w:p w:rsidR="00913255" w:rsidRPr="00FE0EC9" w:rsidRDefault="00913255" w:rsidP="0091325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0EC9">
              <w:rPr>
                <w:rFonts w:ascii="Times New Roman" w:eastAsia="Calibri" w:hAnsi="Times New Roman" w:cs="Times New Roman"/>
                <w:b/>
                <w:sz w:val="24"/>
              </w:rPr>
              <w:t>α</w:t>
            </w:r>
          </w:p>
        </w:tc>
        <w:tc>
          <w:tcPr>
            <w:tcW w:w="613" w:type="pct"/>
            <w:shd w:val="clear" w:color="auto" w:fill="D9D9D9" w:themeFill="background1" w:themeFillShade="D9"/>
            <w:vAlign w:val="center"/>
          </w:tcPr>
          <w:p w:rsidR="00913255" w:rsidRPr="00FE0EC9" w:rsidRDefault="00913255" w:rsidP="0091325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0EC9">
              <w:rPr>
                <w:rFonts w:ascii="Times New Roman" w:hAnsi="Times New Roman" w:cs="Times New Roman"/>
                <w:b/>
                <w:sz w:val="24"/>
              </w:rPr>
              <w:t>Minimum</w:t>
            </w:r>
          </w:p>
        </w:tc>
        <w:tc>
          <w:tcPr>
            <w:tcW w:w="595" w:type="pct"/>
            <w:shd w:val="clear" w:color="auto" w:fill="D9D9D9" w:themeFill="background1" w:themeFillShade="D9"/>
            <w:vAlign w:val="center"/>
          </w:tcPr>
          <w:p w:rsidR="00913255" w:rsidRPr="00FE0EC9" w:rsidRDefault="00913255" w:rsidP="0091325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0EC9">
              <w:rPr>
                <w:rFonts w:ascii="Times New Roman" w:hAnsi="Times New Roman" w:cs="Times New Roman"/>
                <w:b/>
                <w:sz w:val="24"/>
              </w:rPr>
              <w:t>Maximum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:rsidR="00913255" w:rsidRPr="00FE0EC9" w:rsidRDefault="00913255" w:rsidP="0091325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0EC9">
              <w:rPr>
                <w:rFonts w:ascii="Times New Roman" w:hAnsi="Times New Roman" w:cs="Times New Roman"/>
                <w:b/>
                <w:sz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</w:rPr>
              <w:t>ean</w:t>
            </w:r>
          </w:p>
        </w:tc>
        <w:tc>
          <w:tcPr>
            <w:tcW w:w="295" w:type="pct"/>
            <w:shd w:val="clear" w:color="auto" w:fill="D9D9D9" w:themeFill="background1" w:themeFillShade="D9"/>
            <w:vAlign w:val="center"/>
          </w:tcPr>
          <w:p w:rsidR="00913255" w:rsidRPr="00FE0EC9" w:rsidRDefault="00913255" w:rsidP="0091325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0EC9">
              <w:rPr>
                <w:rFonts w:ascii="Times New Roman" w:hAnsi="Times New Roman" w:cs="Times New Roman"/>
                <w:b/>
                <w:sz w:val="24"/>
              </w:rPr>
              <w:t>SD</w:t>
            </w:r>
          </w:p>
        </w:tc>
        <w:tc>
          <w:tcPr>
            <w:tcW w:w="295" w:type="pct"/>
            <w:shd w:val="clear" w:color="auto" w:fill="D9D9D9" w:themeFill="background1" w:themeFillShade="D9"/>
            <w:vAlign w:val="center"/>
          </w:tcPr>
          <w:p w:rsidR="00913255" w:rsidRPr="00FE0EC9" w:rsidRDefault="00913255" w:rsidP="0091325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E0EC9">
              <w:rPr>
                <w:rFonts w:ascii="Times New Roman" w:hAnsi="Times New Roman" w:cs="Times New Roman"/>
                <w:b/>
                <w:sz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</w:rPr>
              <w:t>E</w:t>
            </w:r>
          </w:p>
        </w:tc>
      </w:tr>
      <w:tr w:rsidR="00913255" w:rsidRPr="00FE0EC9" w:rsidTr="00B03E25">
        <w:trPr>
          <w:trHeight w:val="299"/>
        </w:trPr>
        <w:tc>
          <w:tcPr>
            <w:tcW w:w="1645" w:type="pct"/>
          </w:tcPr>
          <w:p w:rsidR="00913255" w:rsidRPr="00CF21DB" w:rsidRDefault="00913255" w:rsidP="009132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cision making autonomy </w:t>
            </w:r>
          </w:p>
        </w:tc>
        <w:tc>
          <w:tcPr>
            <w:tcW w:w="526" w:type="pct"/>
          </w:tcPr>
          <w:p w:rsidR="00913255" w:rsidRDefault="00913255" w:rsidP="009132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57" w:type="pct"/>
          </w:tcPr>
          <w:p w:rsidR="00913255" w:rsidRPr="00FE0EC9" w:rsidRDefault="00913255" w:rsidP="009132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6</w:t>
            </w:r>
          </w:p>
        </w:tc>
        <w:tc>
          <w:tcPr>
            <w:tcW w:w="613" w:type="pct"/>
          </w:tcPr>
          <w:p w:rsidR="00913255" w:rsidRPr="00FE0EC9" w:rsidRDefault="00913255" w:rsidP="009132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95" w:type="pct"/>
          </w:tcPr>
          <w:p w:rsidR="00913255" w:rsidRPr="00FE0EC9" w:rsidRDefault="00913255" w:rsidP="009132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73" w:type="pct"/>
          </w:tcPr>
          <w:p w:rsidR="00913255" w:rsidRPr="00FE0EC9" w:rsidRDefault="00913255" w:rsidP="009132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8</w:t>
            </w:r>
          </w:p>
        </w:tc>
        <w:tc>
          <w:tcPr>
            <w:tcW w:w="295" w:type="pct"/>
          </w:tcPr>
          <w:p w:rsidR="00913255" w:rsidRPr="00FE0EC9" w:rsidRDefault="00913255" w:rsidP="009132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8</w:t>
            </w:r>
          </w:p>
        </w:tc>
        <w:tc>
          <w:tcPr>
            <w:tcW w:w="295" w:type="pct"/>
          </w:tcPr>
          <w:p w:rsidR="00913255" w:rsidRPr="00FE0EC9" w:rsidRDefault="00913255" w:rsidP="009132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  <w:tr w:rsidR="00913255" w:rsidRPr="00FE0EC9" w:rsidTr="00B03E25">
        <w:trPr>
          <w:trHeight w:val="282"/>
        </w:trPr>
        <w:tc>
          <w:tcPr>
            <w:tcW w:w="1645" w:type="pct"/>
          </w:tcPr>
          <w:p w:rsidR="00913255" w:rsidRPr="00CF21DB" w:rsidRDefault="00913255" w:rsidP="00913255">
            <w:pPr>
              <w:rPr>
                <w:rFonts w:ascii="Times New Roman" w:hAnsi="Times New Roman" w:cs="Times New Roman"/>
              </w:rPr>
            </w:pPr>
            <w:r w:rsidRPr="00CF21DB">
              <w:rPr>
                <w:rFonts w:ascii="Times New Roman" w:hAnsi="Times New Roman" w:cs="Times New Roman"/>
              </w:rPr>
              <w:t xml:space="preserve">Prenatal dietary advice </w:t>
            </w:r>
          </w:p>
        </w:tc>
        <w:tc>
          <w:tcPr>
            <w:tcW w:w="526" w:type="pct"/>
          </w:tcPr>
          <w:p w:rsidR="00913255" w:rsidRDefault="00913255" w:rsidP="009132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57" w:type="pct"/>
          </w:tcPr>
          <w:p w:rsidR="00913255" w:rsidRPr="00FE0EC9" w:rsidRDefault="00913255" w:rsidP="009132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613" w:type="pct"/>
          </w:tcPr>
          <w:p w:rsidR="00913255" w:rsidRPr="00FE0EC9" w:rsidRDefault="00913255" w:rsidP="009132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95" w:type="pct"/>
          </w:tcPr>
          <w:p w:rsidR="00913255" w:rsidRPr="00FE0EC9" w:rsidRDefault="00913255" w:rsidP="009132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73" w:type="pct"/>
          </w:tcPr>
          <w:p w:rsidR="00913255" w:rsidRPr="00FE0EC9" w:rsidRDefault="00913255" w:rsidP="009132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8</w:t>
            </w:r>
          </w:p>
        </w:tc>
        <w:tc>
          <w:tcPr>
            <w:tcW w:w="295" w:type="pct"/>
          </w:tcPr>
          <w:p w:rsidR="00913255" w:rsidRPr="00FE0EC9" w:rsidRDefault="00913255" w:rsidP="009132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1</w:t>
            </w:r>
          </w:p>
        </w:tc>
        <w:tc>
          <w:tcPr>
            <w:tcW w:w="295" w:type="pct"/>
          </w:tcPr>
          <w:p w:rsidR="00913255" w:rsidRPr="00FE0EC9" w:rsidRDefault="00913255" w:rsidP="009132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</w:t>
            </w:r>
          </w:p>
        </w:tc>
      </w:tr>
      <w:tr w:rsidR="00913255" w:rsidRPr="00FE0EC9" w:rsidTr="00B03E25">
        <w:trPr>
          <w:trHeight w:val="282"/>
        </w:trPr>
        <w:tc>
          <w:tcPr>
            <w:tcW w:w="1645" w:type="pct"/>
          </w:tcPr>
          <w:p w:rsidR="00913255" w:rsidRPr="00CF21DB" w:rsidRDefault="00913255" w:rsidP="009132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imum dietary diversity of women</w:t>
            </w:r>
          </w:p>
        </w:tc>
        <w:tc>
          <w:tcPr>
            <w:tcW w:w="526" w:type="pct"/>
          </w:tcPr>
          <w:p w:rsidR="00913255" w:rsidRDefault="00913255" w:rsidP="009132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657" w:type="pct"/>
          </w:tcPr>
          <w:p w:rsidR="00913255" w:rsidRPr="00FE0EC9" w:rsidRDefault="00913255" w:rsidP="009132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2</w:t>
            </w:r>
          </w:p>
        </w:tc>
        <w:tc>
          <w:tcPr>
            <w:tcW w:w="613" w:type="pct"/>
          </w:tcPr>
          <w:p w:rsidR="00913255" w:rsidRPr="00FE0EC9" w:rsidRDefault="00913255" w:rsidP="009132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95" w:type="pct"/>
          </w:tcPr>
          <w:p w:rsidR="00913255" w:rsidRPr="00FE0EC9" w:rsidRDefault="00913255" w:rsidP="009132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373" w:type="pct"/>
          </w:tcPr>
          <w:p w:rsidR="00913255" w:rsidRPr="00FE0EC9" w:rsidRDefault="00913255" w:rsidP="009132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7</w:t>
            </w:r>
          </w:p>
        </w:tc>
        <w:tc>
          <w:tcPr>
            <w:tcW w:w="295" w:type="pct"/>
          </w:tcPr>
          <w:p w:rsidR="00913255" w:rsidRPr="00FE0EC9" w:rsidRDefault="00913255" w:rsidP="009132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7</w:t>
            </w:r>
          </w:p>
        </w:tc>
        <w:tc>
          <w:tcPr>
            <w:tcW w:w="295" w:type="pct"/>
          </w:tcPr>
          <w:p w:rsidR="00913255" w:rsidRPr="00FE0EC9" w:rsidRDefault="00913255" w:rsidP="009132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7</w:t>
            </w:r>
          </w:p>
        </w:tc>
      </w:tr>
      <w:tr w:rsidR="00913255" w:rsidRPr="00FE0EC9" w:rsidTr="00B03E25">
        <w:trPr>
          <w:trHeight w:val="282"/>
        </w:trPr>
        <w:tc>
          <w:tcPr>
            <w:tcW w:w="1645" w:type="pct"/>
          </w:tcPr>
          <w:p w:rsidR="00913255" w:rsidRPr="00CF21DB" w:rsidRDefault="00913255" w:rsidP="00913255">
            <w:pPr>
              <w:rPr>
                <w:rFonts w:ascii="Times New Roman" w:hAnsi="Times New Roman" w:cs="Times New Roman"/>
              </w:rPr>
            </w:pPr>
            <w:r w:rsidRPr="00CF21DB">
              <w:rPr>
                <w:rFonts w:ascii="Times New Roman" w:hAnsi="Times New Roman" w:cs="Times New Roman"/>
              </w:rPr>
              <w:t xml:space="preserve">Household food security status </w:t>
            </w:r>
          </w:p>
        </w:tc>
        <w:tc>
          <w:tcPr>
            <w:tcW w:w="526" w:type="pct"/>
          </w:tcPr>
          <w:p w:rsidR="00913255" w:rsidRDefault="00913255" w:rsidP="009132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657" w:type="pct"/>
          </w:tcPr>
          <w:p w:rsidR="00913255" w:rsidRPr="00FE0EC9" w:rsidRDefault="00ED4A7F" w:rsidP="009132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913255">
              <w:rPr>
                <w:rFonts w:ascii="Times New Roman" w:hAnsi="Times New Roman" w:cs="Times New Roman"/>
                <w:sz w:val="24"/>
              </w:rPr>
              <w:t>.88</w:t>
            </w:r>
          </w:p>
        </w:tc>
        <w:tc>
          <w:tcPr>
            <w:tcW w:w="613" w:type="pct"/>
          </w:tcPr>
          <w:p w:rsidR="00913255" w:rsidRPr="00FE0EC9" w:rsidRDefault="00913255" w:rsidP="009132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95" w:type="pct"/>
          </w:tcPr>
          <w:p w:rsidR="00913255" w:rsidRPr="00FE0EC9" w:rsidRDefault="00913255" w:rsidP="009132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373" w:type="pct"/>
          </w:tcPr>
          <w:p w:rsidR="00913255" w:rsidRPr="00FE0EC9" w:rsidRDefault="00913255" w:rsidP="009132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30</w:t>
            </w:r>
          </w:p>
        </w:tc>
        <w:tc>
          <w:tcPr>
            <w:tcW w:w="295" w:type="pct"/>
          </w:tcPr>
          <w:p w:rsidR="00913255" w:rsidRPr="00FE0EC9" w:rsidRDefault="00913255" w:rsidP="009132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17</w:t>
            </w:r>
          </w:p>
        </w:tc>
        <w:tc>
          <w:tcPr>
            <w:tcW w:w="295" w:type="pct"/>
          </w:tcPr>
          <w:p w:rsidR="00913255" w:rsidRPr="00FE0EC9" w:rsidRDefault="00913255" w:rsidP="0091325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1</w:t>
            </w:r>
          </w:p>
        </w:tc>
      </w:tr>
    </w:tbl>
    <w:p w:rsidR="00FE0EC9" w:rsidRDefault="00FE0EC9">
      <w:pPr>
        <w:rPr>
          <w:rFonts w:ascii="Times New Roman" w:hAnsi="Times New Roman" w:cs="Times New Roman"/>
          <w:sz w:val="24"/>
        </w:rPr>
      </w:pPr>
    </w:p>
    <w:p w:rsidR="00E76DA1" w:rsidRDefault="00E76DA1">
      <w:pPr>
        <w:rPr>
          <w:rFonts w:ascii="Times New Roman" w:hAnsi="Times New Roman" w:cs="Times New Roman"/>
          <w:sz w:val="24"/>
        </w:rPr>
      </w:pPr>
    </w:p>
    <w:p w:rsidR="00E76DA1" w:rsidRPr="00FE0EC9" w:rsidRDefault="00E76DA1">
      <w:pPr>
        <w:rPr>
          <w:rFonts w:ascii="Times New Roman" w:hAnsi="Times New Roman" w:cs="Times New Roman"/>
          <w:sz w:val="24"/>
        </w:rPr>
      </w:pPr>
    </w:p>
    <w:sectPr w:rsidR="00E76DA1" w:rsidRPr="00FE0E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2B5"/>
    <w:rsid w:val="000B6BA0"/>
    <w:rsid w:val="00265207"/>
    <w:rsid w:val="00266B09"/>
    <w:rsid w:val="00295EA3"/>
    <w:rsid w:val="002A72B5"/>
    <w:rsid w:val="003179AC"/>
    <w:rsid w:val="00446D5D"/>
    <w:rsid w:val="00842DF1"/>
    <w:rsid w:val="00902941"/>
    <w:rsid w:val="00913255"/>
    <w:rsid w:val="00973AB8"/>
    <w:rsid w:val="009B4CC8"/>
    <w:rsid w:val="00A43F73"/>
    <w:rsid w:val="00B03E25"/>
    <w:rsid w:val="00BB6BCD"/>
    <w:rsid w:val="00BE0873"/>
    <w:rsid w:val="00CC78F4"/>
    <w:rsid w:val="00CF21DB"/>
    <w:rsid w:val="00D253CC"/>
    <w:rsid w:val="00DC6302"/>
    <w:rsid w:val="00DD4221"/>
    <w:rsid w:val="00E516B0"/>
    <w:rsid w:val="00E56555"/>
    <w:rsid w:val="00E6594B"/>
    <w:rsid w:val="00E76DA1"/>
    <w:rsid w:val="00ED4A7F"/>
    <w:rsid w:val="00F1250A"/>
    <w:rsid w:val="00F649A4"/>
    <w:rsid w:val="00FE0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DCD64B-0819-4A72-BFE8-89C8D7F09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0E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78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8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in aliyi</dc:creator>
  <cp:keywords/>
  <dc:description/>
  <cp:lastModifiedBy>ahmedin aliyi</cp:lastModifiedBy>
  <cp:revision>5</cp:revision>
  <dcterms:created xsi:type="dcterms:W3CDTF">2023-02-02T17:10:00Z</dcterms:created>
  <dcterms:modified xsi:type="dcterms:W3CDTF">2023-02-03T18:26:00Z</dcterms:modified>
</cp:coreProperties>
</file>